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A2D" w:rsidRPr="00E073D4" w:rsidRDefault="00AB5DBA" w:rsidP="003A2A2D">
      <w:pPr>
        <w:snapToGrid w:val="0"/>
        <w:spacing w:line="480" w:lineRule="auto"/>
        <w:jc w:val="left"/>
        <w:rPr>
          <w:b/>
        </w:rPr>
      </w:pPr>
      <w:r>
        <w:rPr>
          <w:b/>
        </w:rPr>
        <w:t xml:space="preserve">Additional file </w:t>
      </w:r>
      <w:r w:rsidR="007911B7">
        <w:rPr>
          <w:b/>
        </w:rPr>
        <w:t>3</w:t>
      </w:r>
      <w:r>
        <w:rPr>
          <w:b/>
        </w:rPr>
        <w:t xml:space="preserve">: </w:t>
      </w:r>
      <w:r w:rsidR="003A2A2D" w:rsidRPr="00E073D4">
        <w:rPr>
          <w:b/>
        </w:rPr>
        <w:t>Fig</w:t>
      </w:r>
      <w:r>
        <w:rPr>
          <w:b/>
        </w:rPr>
        <w:t>ure</w:t>
      </w:r>
      <w:r w:rsidR="003A2A2D" w:rsidRPr="00E073D4">
        <w:rPr>
          <w:b/>
        </w:rPr>
        <w:t xml:space="preserve"> S1</w:t>
      </w:r>
    </w:p>
    <w:p w:rsidR="003A2A2D" w:rsidRPr="00E073D4" w:rsidRDefault="003A2A2D" w:rsidP="003A2A2D">
      <w:pPr>
        <w:snapToGrid w:val="0"/>
        <w:spacing w:line="480" w:lineRule="auto"/>
        <w:jc w:val="left"/>
      </w:pPr>
      <w:r w:rsidRPr="00E073D4">
        <w:t xml:space="preserve">GO classification of putative functions of targets of all conserved and novel </w:t>
      </w:r>
      <w:proofErr w:type="spellStart"/>
      <w:r w:rsidRPr="00E073D4">
        <w:t>miRNAs</w:t>
      </w:r>
      <w:proofErr w:type="spellEnd"/>
      <w:r w:rsidRPr="00E073D4">
        <w:t xml:space="preserve"> from the </w:t>
      </w:r>
      <w:proofErr w:type="spellStart"/>
      <w:r w:rsidRPr="00E073D4">
        <w:t>nonviruliferous</w:t>
      </w:r>
      <w:proofErr w:type="spellEnd"/>
      <w:r w:rsidRPr="00E073D4">
        <w:t xml:space="preserve"> and </w:t>
      </w:r>
      <w:proofErr w:type="spellStart"/>
      <w:r w:rsidRPr="00E073D4">
        <w:t>viruliferous</w:t>
      </w:r>
      <w:proofErr w:type="spellEnd"/>
      <w:r w:rsidRPr="00E073D4">
        <w:t xml:space="preserve"> whitefly libraries. The X axis shows subgroups of molecular functions from GO classification and the Y axis shows the number and the percent of the matched </w:t>
      </w:r>
      <w:proofErr w:type="spellStart"/>
      <w:r w:rsidRPr="00E073D4">
        <w:t>unigene</w:t>
      </w:r>
      <w:proofErr w:type="spellEnd"/>
      <w:r w:rsidRPr="00E073D4">
        <w:t xml:space="preserve"> sequences.</w:t>
      </w:r>
    </w:p>
    <w:p w:rsidR="003A2A2D" w:rsidRPr="00E073D4" w:rsidRDefault="00A42809" w:rsidP="003A2A2D">
      <w:pPr>
        <w:spacing w:line="480" w:lineRule="auto"/>
        <w:jc w:val="left"/>
      </w:pPr>
      <w:r>
        <w:rPr>
          <w:rFonts w:hint="eastAsia"/>
          <w:noProof/>
          <w:lang w:eastAsia="en-US"/>
        </w:rPr>
        <w:drawing>
          <wp:inline distT="0" distB="0" distL="0" distR="0">
            <wp:extent cx="5575300" cy="3225800"/>
            <wp:effectExtent l="19050" t="0" r="6350" b="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00" cy="3225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A2A2D" w:rsidRPr="00E073D4" w:rsidSect="00AB5DBA">
      <w:pgSz w:w="11906" w:h="16838"/>
      <w:pgMar w:top="1440" w:right="1440" w:bottom="1440" w:left="158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7F27" w:rsidRDefault="00A42809" w:rsidP="00B633FA">
      <w:r>
        <w:separator/>
      </w:r>
    </w:p>
  </w:endnote>
  <w:endnote w:type="continuationSeparator" w:id="0">
    <w:p w:rsidR="00927F27" w:rsidRDefault="00A42809" w:rsidP="00B633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7F27" w:rsidRDefault="00A42809" w:rsidP="00B633FA">
      <w:r>
        <w:separator/>
      </w:r>
    </w:p>
  </w:footnote>
  <w:footnote w:type="continuationSeparator" w:id="0">
    <w:p w:rsidR="00927F27" w:rsidRDefault="00A42809" w:rsidP="00B633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A2A2D"/>
    <w:rsid w:val="00021177"/>
    <w:rsid w:val="00030C43"/>
    <w:rsid w:val="00060626"/>
    <w:rsid w:val="00067E3F"/>
    <w:rsid w:val="00091C4B"/>
    <w:rsid w:val="000A216C"/>
    <w:rsid w:val="000B404E"/>
    <w:rsid w:val="000E2484"/>
    <w:rsid w:val="000F0677"/>
    <w:rsid w:val="000F70D5"/>
    <w:rsid w:val="00106078"/>
    <w:rsid w:val="00120C86"/>
    <w:rsid w:val="0015355D"/>
    <w:rsid w:val="0017555D"/>
    <w:rsid w:val="00185573"/>
    <w:rsid w:val="001927B3"/>
    <w:rsid w:val="001C57F1"/>
    <w:rsid w:val="002025BC"/>
    <w:rsid w:val="00214457"/>
    <w:rsid w:val="00240C0C"/>
    <w:rsid w:val="00251887"/>
    <w:rsid w:val="00271564"/>
    <w:rsid w:val="0027541B"/>
    <w:rsid w:val="00275C23"/>
    <w:rsid w:val="00281B1F"/>
    <w:rsid w:val="002A4833"/>
    <w:rsid w:val="002A61AE"/>
    <w:rsid w:val="002C0D42"/>
    <w:rsid w:val="002E51CD"/>
    <w:rsid w:val="002E5CA5"/>
    <w:rsid w:val="002E7B82"/>
    <w:rsid w:val="002F0C5B"/>
    <w:rsid w:val="003032FA"/>
    <w:rsid w:val="00317ABB"/>
    <w:rsid w:val="003450A6"/>
    <w:rsid w:val="003558E2"/>
    <w:rsid w:val="00364BFC"/>
    <w:rsid w:val="0039046A"/>
    <w:rsid w:val="003A2A2D"/>
    <w:rsid w:val="003E2330"/>
    <w:rsid w:val="003F34F0"/>
    <w:rsid w:val="0040323A"/>
    <w:rsid w:val="00404C20"/>
    <w:rsid w:val="00423A80"/>
    <w:rsid w:val="004258BB"/>
    <w:rsid w:val="00477B06"/>
    <w:rsid w:val="00481D8A"/>
    <w:rsid w:val="0048441B"/>
    <w:rsid w:val="00485D52"/>
    <w:rsid w:val="00496AC5"/>
    <w:rsid w:val="004B4046"/>
    <w:rsid w:val="004B6B5D"/>
    <w:rsid w:val="0051433D"/>
    <w:rsid w:val="00550185"/>
    <w:rsid w:val="00552358"/>
    <w:rsid w:val="00555096"/>
    <w:rsid w:val="0058302A"/>
    <w:rsid w:val="005B76E9"/>
    <w:rsid w:val="005D2E0B"/>
    <w:rsid w:val="005F3FBD"/>
    <w:rsid w:val="006011F3"/>
    <w:rsid w:val="0062475B"/>
    <w:rsid w:val="006319C8"/>
    <w:rsid w:val="00635F66"/>
    <w:rsid w:val="0063681B"/>
    <w:rsid w:val="00643376"/>
    <w:rsid w:val="006556A8"/>
    <w:rsid w:val="00663412"/>
    <w:rsid w:val="00675532"/>
    <w:rsid w:val="00684F81"/>
    <w:rsid w:val="00692823"/>
    <w:rsid w:val="006A186C"/>
    <w:rsid w:val="006A2A81"/>
    <w:rsid w:val="006B7AB7"/>
    <w:rsid w:val="006E3C52"/>
    <w:rsid w:val="007139B3"/>
    <w:rsid w:val="007248DA"/>
    <w:rsid w:val="0074381F"/>
    <w:rsid w:val="00744AD7"/>
    <w:rsid w:val="007534F6"/>
    <w:rsid w:val="007614E2"/>
    <w:rsid w:val="00786541"/>
    <w:rsid w:val="007911B7"/>
    <w:rsid w:val="007A4158"/>
    <w:rsid w:val="007A6DA3"/>
    <w:rsid w:val="007B4253"/>
    <w:rsid w:val="007B4BA9"/>
    <w:rsid w:val="007B67A8"/>
    <w:rsid w:val="007B7850"/>
    <w:rsid w:val="007C1F9D"/>
    <w:rsid w:val="007F75FF"/>
    <w:rsid w:val="00802A97"/>
    <w:rsid w:val="0081623B"/>
    <w:rsid w:val="00841984"/>
    <w:rsid w:val="0084292A"/>
    <w:rsid w:val="0085406E"/>
    <w:rsid w:val="0086323C"/>
    <w:rsid w:val="0087162F"/>
    <w:rsid w:val="008A18C2"/>
    <w:rsid w:val="008A66C9"/>
    <w:rsid w:val="008E15D1"/>
    <w:rsid w:val="008E504E"/>
    <w:rsid w:val="00927F27"/>
    <w:rsid w:val="00932638"/>
    <w:rsid w:val="00933F23"/>
    <w:rsid w:val="00945459"/>
    <w:rsid w:val="00952A83"/>
    <w:rsid w:val="00980331"/>
    <w:rsid w:val="0098777F"/>
    <w:rsid w:val="009913D2"/>
    <w:rsid w:val="009962CC"/>
    <w:rsid w:val="009B1BB5"/>
    <w:rsid w:val="009B2DCC"/>
    <w:rsid w:val="009C46CB"/>
    <w:rsid w:val="009E0385"/>
    <w:rsid w:val="009F2834"/>
    <w:rsid w:val="00A2002A"/>
    <w:rsid w:val="00A42809"/>
    <w:rsid w:val="00A67CD8"/>
    <w:rsid w:val="00A73DCD"/>
    <w:rsid w:val="00A805BB"/>
    <w:rsid w:val="00A85FB8"/>
    <w:rsid w:val="00AA6C78"/>
    <w:rsid w:val="00AB5DBA"/>
    <w:rsid w:val="00AF057C"/>
    <w:rsid w:val="00B347D6"/>
    <w:rsid w:val="00B508CE"/>
    <w:rsid w:val="00B6247C"/>
    <w:rsid w:val="00B63A60"/>
    <w:rsid w:val="00B838FB"/>
    <w:rsid w:val="00B840EE"/>
    <w:rsid w:val="00B94785"/>
    <w:rsid w:val="00BA4DF9"/>
    <w:rsid w:val="00BA4EA3"/>
    <w:rsid w:val="00BC1BE3"/>
    <w:rsid w:val="00BC4851"/>
    <w:rsid w:val="00BE126B"/>
    <w:rsid w:val="00BE3677"/>
    <w:rsid w:val="00C54572"/>
    <w:rsid w:val="00C578C0"/>
    <w:rsid w:val="00C65D00"/>
    <w:rsid w:val="00CA063A"/>
    <w:rsid w:val="00CC4A03"/>
    <w:rsid w:val="00CF2F9C"/>
    <w:rsid w:val="00D34BE1"/>
    <w:rsid w:val="00D35EC2"/>
    <w:rsid w:val="00D43456"/>
    <w:rsid w:val="00D5213B"/>
    <w:rsid w:val="00D72559"/>
    <w:rsid w:val="00D8536F"/>
    <w:rsid w:val="00D91AD4"/>
    <w:rsid w:val="00DC67EB"/>
    <w:rsid w:val="00DD1580"/>
    <w:rsid w:val="00DD1DED"/>
    <w:rsid w:val="00DE795C"/>
    <w:rsid w:val="00E40F1D"/>
    <w:rsid w:val="00E64570"/>
    <w:rsid w:val="00E65A7F"/>
    <w:rsid w:val="00E91345"/>
    <w:rsid w:val="00E94ED6"/>
    <w:rsid w:val="00E9630E"/>
    <w:rsid w:val="00EA7594"/>
    <w:rsid w:val="00EB24E2"/>
    <w:rsid w:val="00EB6968"/>
    <w:rsid w:val="00ED01CB"/>
    <w:rsid w:val="00F10C0E"/>
    <w:rsid w:val="00F14C53"/>
    <w:rsid w:val="00F57652"/>
    <w:rsid w:val="00F62B54"/>
    <w:rsid w:val="00F65C95"/>
    <w:rsid w:val="00F7305F"/>
    <w:rsid w:val="00F73C89"/>
    <w:rsid w:val="00F75A8A"/>
    <w:rsid w:val="00F7697D"/>
    <w:rsid w:val="00F76B7D"/>
    <w:rsid w:val="00F83DDF"/>
    <w:rsid w:val="00F94CC3"/>
    <w:rsid w:val="00FA16EE"/>
    <w:rsid w:val="00FB15E4"/>
    <w:rsid w:val="00FB6A4F"/>
    <w:rsid w:val="00FC13A8"/>
    <w:rsid w:val="00FC711C"/>
    <w:rsid w:val="00FD0893"/>
    <w:rsid w:val="00FF4EE2"/>
    <w:rsid w:val="00FF6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2A2D"/>
    <w:pPr>
      <w:widowControl w:val="0"/>
      <w:jc w:val="both"/>
    </w:pPr>
    <w:rPr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3A2A2D"/>
  </w:style>
  <w:style w:type="paragraph" w:styleId="BalloonText">
    <w:name w:val="Balloon Text"/>
    <w:basedOn w:val="Normal"/>
    <w:link w:val="BalloonTextChar"/>
    <w:rsid w:val="007911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911B7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82</Characters>
  <Application>Microsoft Office Word</Application>
  <DocSecurity>0</DocSecurity>
  <Lines>2</Lines>
  <Paragraphs>1</Paragraphs>
  <ScaleCrop>false</ScaleCrop>
  <Company>www.xunchi.com</Company>
  <LinksUpToDate>false</LinksUpToDate>
  <CharactersWithSpaces>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</dc:title>
  <dc:subject/>
  <dc:creator>user</dc:creator>
  <cp:keywords/>
  <dc:description/>
  <cp:lastModifiedBy>jmyanoc</cp:lastModifiedBy>
  <cp:revision>3</cp:revision>
  <dcterms:created xsi:type="dcterms:W3CDTF">2016-01-21T18:31:00Z</dcterms:created>
  <dcterms:modified xsi:type="dcterms:W3CDTF">2016-01-21T18:44:00Z</dcterms:modified>
</cp:coreProperties>
</file>